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F2934" w14:textId="77777777" w:rsidR="00457854" w:rsidRPr="00457854" w:rsidRDefault="00457854" w:rsidP="0045785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color w:val="222222"/>
          <w:kern w:val="0"/>
          <w:sz w:val="27"/>
          <w:szCs w:val="27"/>
          <w:lang w:val="en-TR"/>
          <w14:ligatures w14:val="none"/>
        </w:rPr>
      </w:pPr>
      <w:r w:rsidRPr="00457854">
        <w:rPr>
          <w:rFonts w:ascii="Times New Roman" w:eastAsia="Times New Roman" w:hAnsi="Times New Roman" w:cs="Times New Roman"/>
          <w:b/>
          <w:bCs/>
          <w:noProof w:val="0"/>
          <w:color w:val="222222"/>
          <w:kern w:val="0"/>
          <w:sz w:val="27"/>
          <w:szCs w:val="27"/>
          <w:lang w:val="en-TR"/>
          <w14:ligatures w14:val="none"/>
        </w:rPr>
        <w:t>Supplementary Information (SI)</w:t>
      </w:r>
    </w:p>
    <w:p w14:paraId="4D2DA38A" w14:textId="77777777" w:rsidR="00F22913" w:rsidRDefault="00F22913"/>
    <w:p w14:paraId="4E98BBC0" w14:textId="446053D9" w:rsidR="00D82AFB" w:rsidRDefault="003B3B90" w:rsidP="00D82AFB">
      <w:pPr>
        <w:rPr>
          <w:rFonts w:ascii="Times New Roman" w:hAnsi="Times New Roman" w:cs="Times New Roman"/>
          <w:sz w:val="22"/>
          <w:szCs w:val="22"/>
        </w:rPr>
      </w:pPr>
      <w:r w:rsidRPr="001B4F7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1B4F79" w:rsidRPr="001B4F79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Pr="001B4F7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82AFB" w:rsidRPr="001B4F7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1B4F7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D82AFB" w:rsidRPr="001B4F7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D82AFB" w:rsidRPr="00987A7D">
        <w:rPr>
          <w:rFonts w:ascii="Times New Roman" w:hAnsi="Times New Roman" w:cs="Times New Roman"/>
          <w:sz w:val="22"/>
          <w:szCs w:val="22"/>
        </w:rPr>
        <w:t xml:space="preserve"> </w:t>
      </w:r>
      <w:r w:rsidR="00987A7D" w:rsidRPr="00987A7D">
        <w:rPr>
          <w:rFonts w:ascii="Times New Roman" w:hAnsi="Times New Roman" w:cs="Times New Roman"/>
          <w:sz w:val="22"/>
          <w:szCs w:val="22"/>
        </w:rPr>
        <w:t>The mean number of fungiform papillae according to th</w:t>
      </w:r>
      <w:r w:rsidR="00987A7D">
        <w:rPr>
          <w:rFonts w:ascii="Times New Roman" w:hAnsi="Times New Roman" w:cs="Times New Roman"/>
          <w:sz w:val="22"/>
          <w:szCs w:val="22"/>
        </w:rPr>
        <w:t>e</w:t>
      </w:r>
      <w:r w:rsidR="00987A7D" w:rsidRPr="00987A7D">
        <w:rPr>
          <w:rFonts w:ascii="Times New Roman" w:hAnsi="Times New Roman" w:cs="Times New Roman"/>
          <w:sz w:val="22"/>
          <w:szCs w:val="22"/>
        </w:rPr>
        <w:t xml:space="preserve"> teeth agenesis lo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7A7D" w14:paraId="7AA24993" w14:textId="77777777" w:rsidTr="00987A7D">
        <w:tc>
          <w:tcPr>
            <w:tcW w:w="3116" w:type="dxa"/>
          </w:tcPr>
          <w:p w14:paraId="5B0BE279" w14:textId="6B4071E5" w:rsidR="00987A7D" w:rsidRPr="00987A7D" w:rsidRDefault="00987A7D" w:rsidP="00D82A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3117" w:type="dxa"/>
          </w:tcPr>
          <w:p w14:paraId="71FC1FC2" w14:textId="225E424C" w:rsidR="00987A7D" w:rsidRPr="00987A7D" w:rsidRDefault="00987A7D" w:rsidP="00D82A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117" w:type="dxa"/>
          </w:tcPr>
          <w:p w14:paraId="705B5394" w14:textId="467FF62C" w:rsidR="00987A7D" w:rsidRPr="00987A7D" w:rsidRDefault="00987A7D" w:rsidP="00D82A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form papillae number</w:t>
            </w:r>
          </w:p>
        </w:tc>
      </w:tr>
      <w:tr w:rsidR="00987A7D" w14:paraId="6C1E4F2C" w14:textId="77777777" w:rsidTr="00987A7D">
        <w:tc>
          <w:tcPr>
            <w:tcW w:w="3116" w:type="dxa"/>
          </w:tcPr>
          <w:p w14:paraId="3EED9380" w14:textId="7CB88539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ior</w:t>
            </w:r>
          </w:p>
        </w:tc>
        <w:tc>
          <w:tcPr>
            <w:tcW w:w="3117" w:type="dxa"/>
          </w:tcPr>
          <w:p w14:paraId="3B405C28" w14:textId="4E189BF4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117" w:type="dxa"/>
          </w:tcPr>
          <w:p w14:paraId="2F1C4F63" w14:textId="2384B15B" w:rsidR="00987A7D" w:rsidRPr="007064B2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4B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5 ± 8.4</w:t>
            </w:r>
          </w:p>
        </w:tc>
      </w:tr>
      <w:tr w:rsidR="00987A7D" w14:paraId="67077033" w14:textId="77777777" w:rsidTr="00987A7D">
        <w:tc>
          <w:tcPr>
            <w:tcW w:w="3116" w:type="dxa"/>
          </w:tcPr>
          <w:p w14:paraId="61D02C64" w14:textId="0822B94A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</w:p>
        </w:tc>
        <w:tc>
          <w:tcPr>
            <w:tcW w:w="3117" w:type="dxa"/>
          </w:tcPr>
          <w:p w14:paraId="0A43D744" w14:textId="751BF7FF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17" w:type="dxa"/>
          </w:tcPr>
          <w:p w14:paraId="67A6047F" w14:textId="738DF982" w:rsidR="00987A7D" w:rsidRPr="007064B2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4B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9 ± 8.6</w:t>
            </w:r>
          </w:p>
        </w:tc>
      </w:tr>
      <w:tr w:rsidR="00987A7D" w14:paraId="6D0F88F2" w14:textId="77777777" w:rsidTr="00C20FCA">
        <w:tc>
          <w:tcPr>
            <w:tcW w:w="3116" w:type="dxa"/>
            <w:tcBorders>
              <w:bottom w:val="single" w:sz="4" w:space="0" w:color="auto"/>
            </w:tcBorders>
          </w:tcPr>
          <w:p w14:paraId="23683C3B" w14:textId="5F545157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ior+posterior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0DB65E4" w14:textId="75D41107" w:rsidR="00987A7D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BE0E074" w14:textId="6B7CB5F2" w:rsidR="00987A7D" w:rsidRPr="007064B2" w:rsidRDefault="00987A7D" w:rsidP="00D82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4B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.1 ± 7.8</w:t>
            </w:r>
          </w:p>
        </w:tc>
      </w:tr>
      <w:tr w:rsidR="00987A7D" w14:paraId="631EF3E4" w14:textId="77777777" w:rsidTr="00C20FC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59EB5" w14:textId="0B274520" w:rsidR="00987A7D" w:rsidRDefault="00987A7D" w:rsidP="0098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43B8" w14:textId="77777777" w:rsidR="00987A7D" w:rsidRDefault="00987A7D" w:rsidP="0098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0CC00" w14:textId="44F9E847" w:rsidR="00987A7D" w:rsidRDefault="00F41C67" w:rsidP="00F41C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47</w:t>
            </w:r>
          </w:p>
        </w:tc>
      </w:tr>
    </w:tbl>
    <w:p w14:paraId="78AE0D63" w14:textId="132FAEC9" w:rsidR="00987A7D" w:rsidRPr="00987A7D" w:rsidRDefault="00987A7D" w:rsidP="00D82AFB">
      <w:pPr>
        <w:rPr>
          <w:rFonts w:ascii="Times New Roman" w:hAnsi="Times New Roman" w:cs="Times New Roman"/>
          <w:sz w:val="22"/>
          <w:szCs w:val="22"/>
        </w:rPr>
      </w:pPr>
      <w:r w:rsidRPr="00987A7D">
        <w:rPr>
          <w:rFonts w:ascii="Times New Roman" w:hAnsi="Times New Roman" w:cs="Times New Roman"/>
          <w:sz w:val="22"/>
          <w:szCs w:val="22"/>
        </w:rPr>
        <w:t>One-Way Variance Analysis</w:t>
      </w:r>
    </w:p>
    <w:p w14:paraId="264B8C35" w14:textId="77777777" w:rsidR="00D82AFB" w:rsidRDefault="00D82AFB" w:rsidP="00D82AFB"/>
    <w:p w14:paraId="505698F4" w14:textId="1D1CB13F" w:rsidR="00D82AFB" w:rsidRPr="00B9020B" w:rsidRDefault="0077054C" w:rsidP="00D82AFB">
      <w:pPr>
        <w:rPr>
          <w:rFonts w:ascii="Times New Roman" w:hAnsi="Times New Roman" w:cs="Times New Roman"/>
        </w:rPr>
      </w:pPr>
      <w:r w:rsidRPr="001B4F7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1B4F79" w:rsidRPr="001B4F79">
        <w:rPr>
          <w:rFonts w:ascii="Times New Roman" w:hAnsi="Times New Roman" w:cs="Times New Roman"/>
          <w:b/>
          <w:bCs/>
          <w:sz w:val="22"/>
          <w:szCs w:val="22"/>
        </w:rPr>
        <w:t xml:space="preserve">I </w:t>
      </w:r>
      <w:r w:rsidRPr="001B4F79">
        <w:rPr>
          <w:rFonts w:ascii="Times New Roman" w:hAnsi="Times New Roman" w:cs="Times New Roman"/>
          <w:b/>
          <w:bCs/>
          <w:sz w:val="22"/>
          <w:szCs w:val="22"/>
        </w:rPr>
        <w:t>Table 2</w:t>
      </w:r>
      <w:r w:rsidR="00FC2FBA" w:rsidRPr="001B4F7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C2FBA" w:rsidRPr="00282E0A">
        <w:rPr>
          <w:rFonts w:ascii="Times New Roman" w:hAnsi="Times New Roman" w:cs="Times New Roman"/>
          <w:sz w:val="22"/>
          <w:szCs w:val="22"/>
        </w:rPr>
        <w:t xml:space="preserve"> </w:t>
      </w:r>
      <w:r w:rsidR="00FC2FBA" w:rsidRPr="00B9020B">
        <w:rPr>
          <w:rFonts w:ascii="Times New Roman" w:hAnsi="Times New Roman" w:cs="Times New Roman"/>
          <w:sz w:val="22"/>
          <w:szCs w:val="22"/>
        </w:rPr>
        <w:t xml:space="preserve">The mean number of fungiform papillae according to the number of teeth agene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1B60" w14:paraId="5E9B1B1C" w14:textId="77777777" w:rsidTr="00F06039">
        <w:tc>
          <w:tcPr>
            <w:tcW w:w="3116" w:type="dxa"/>
          </w:tcPr>
          <w:p w14:paraId="58A62EA3" w14:textId="74EE21AA" w:rsidR="00C31B60" w:rsidRPr="00C31B60" w:rsidRDefault="00C31B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1B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eth agenesis</w:t>
            </w:r>
          </w:p>
        </w:tc>
        <w:tc>
          <w:tcPr>
            <w:tcW w:w="3117" w:type="dxa"/>
          </w:tcPr>
          <w:p w14:paraId="7A57F615" w14:textId="77777777" w:rsidR="00C31B60" w:rsidRPr="00987A7D" w:rsidRDefault="00C31B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117" w:type="dxa"/>
          </w:tcPr>
          <w:p w14:paraId="1B887FCA" w14:textId="77777777" w:rsidR="00C31B60" w:rsidRPr="00987A7D" w:rsidRDefault="00C31B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form papillae number</w:t>
            </w:r>
          </w:p>
        </w:tc>
      </w:tr>
      <w:tr w:rsidR="00C31B60" w14:paraId="0C66077E" w14:textId="77777777" w:rsidTr="00F06039">
        <w:tc>
          <w:tcPr>
            <w:tcW w:w="3116" w:type="dxa"/>
          </w:tcPr>
          <w:p w14:paraId="7F6BD9E2" w14:textId="4D80F50B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-2 </w:t>
            </w:r>
          </w:p>
        </w:tc>
        <w:tc>
          <w:tcPr>
            <w:tcW w:w="3117" w:type="dxa"/>
          </w:tcPr>
          <w:p w14:paraId="6792B5B3" w14:textId="77777777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117" w:type="dxa"/>
          </w:tcPr>
          <w:p w14:paraId="025184F3" w14:textId="43F1CE42" w:rsidR="00C31B60" w:rsidRP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4.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5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±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8.5</w:t>
            </w:r>
          </w:p>
        </w:tc>
      </w:tr>
      <w:tr w:rsidR="00C31B60" w14:paraId="26014DF6" w14:textId="77777777" w:rsidTr="00F06039">
        <w:tc>
          <w:tcPr>
            <w:tcW w:w="3116" w:type="dxa"/>
          </w:tcPr>
          <w:p w14:paraId="413A1C81" w14:textId="5947D376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-5 </w:t>
            </w:r>
          </w:p>
        </w:tc>
        <w:tc>
          <w:tcPr>
            <w:tcW w:w="3117" w:type="dxa"/>
          </w:tcPr>
          <w:p w14:paraId="6D646661" w14:textId="77777777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17" w:type="dxa"/>
          </w:tcPr>
          <w:p w14:paraId="3FB88CE0" w14:textId="1BDC5DE6" w:rsidR="00C31B60" w:rsidRP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2.1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±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7.5</w:t>
            </w:r>
          </w:p>
        </w:tc>
      </w:tr>
      <w:tr w:rsidR="00C31B60" w14:paraId="29F24AD0" w14:textId="77777777" w:rsidTr="00F06039">
        <w:tc>
          <w:tcPr>
            <w:tcW w:w="3116" w:type="dxa"/>
            <w:tcBorders>
              <w:bottom w:val="single" w:sz="4" w:space="0" w:color="auto"/>
            </w:tcBorders>
          </w:tcPr>
          <w:p w14:paraId="1B188F04" w14:textId="1821387E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8334C38" w14:textId="77777777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2FFC9ED" w14:textId="11817E8B" w:rsidR="00C31B60" w:rsidRP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19.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5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±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  <w:lang w:val="tr-TR"/>
              </w:rPr>
              <w:t xml:space="preserve"> </w:t>
            </w:r>
            <w:r w:rsidRPr="00C31B6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7.7</w:t>
            </w:r>
          </w:p>
        </w:tc>
      </w:tr>
      <w:tr w:rsidR="00C31B60" w14:paraId="2327BC41" w14:textId="77777777" w:rsidTr="00F06039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CCC81" w14:textId="77777777" w:rsidR="00C31B60" w:rsidRDefault="00C31B60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E5186" w14:textId="77777777" w:rsidR="00C31B60" w:rsidRDefault="00C31B60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414C" w14:textId="502E2B7B" w:rsidR="00C31B60" w:rsidRDefault="00C31B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22</w:t>
            </w:r>
          </w:p>
        </w:tc>
      </w:tr>
    </w:tbl>
    <w:p w14:paraId="61F2E83B" w14:textId="77777777" w:rsidR="00CD3B2C" w:rsidRPr="00987A7D" w:rsidRDefault="00CD3B2C" w:rsidP="00CD3B2C">
      <w:pPr>
        <w:rPr>
          <w:rFonts w:ascii="Times New Roman" w:hAnsi="Times New Roman" w:cs="Times New Roman"/>
          <w:sz w:val="22"/>
          <w:szCs w:val="22"/>
        </w:rPr>
      </w:pPr>
      <w:r w:rsidRPr="00987A7D">
        <w:rPr>
          <w:rFonts w:ascii="Times New Roman" w:hAnsi="Times New Roman" w:cs="Times New Roman"/>
          <w:sz w:val="22"/>
          <w:szCs w:val="22"/>
        </w:rPr>
        <w:t>One-Way Variance Analysis</w:t>
      </w:r>
    </w:p>
    <w:p w14:paraId="3F0F174F" w14:textId="77777777" w:rsidR="00D82AFB" w:rsidRDefault="00D82AFB" w:rsidP="00D82AFB"/>
    <w:p w14:paraId="6C5866F3" w14:textId="77777777" w:rsidR="00D82AFB" w:rsidRPr="00B9020B" w:rsidRDefault="00D82AFB" w:rsidP="00D82AFB">
      <w:pPr>
        <w:rPr>
          <w:rFonts w:ascii="Times New Roman" w:hAnsi="Times New Roman" w:cs="Times New Roman"/>
          <w:sz w:val="22"/>
          <w:szCs w:val="22"/>
        </w:rPr>
      </w:pPr>
    </w:p>
    <w:p w14:paraId="4F185F3E" w14:textId="2CE7E10E" w:rsidR="00D82AFB" w:rsidRPr="00B9020B" w:rsidRDefault="001B4F79" w:rsidP="00D82AFB">
      <w:pPr>
        <w:rPr>
          <w:rFonts w:ascii="Times New Roman" w:hAnsi="Times New Roman" w:cs="Times New Roman"/>
          <w:sz w:val="22"/>
          <w:szCs w:val="22"/>
        </w:rPr>
      </w:pPr>
      <w:r w:rsidRPr="001B4F79">
        <w:rPr>
          <w:rFonts w:ascii="Times New Roman" w:hAnsi="Times New Roman" w:cs="Times New Roman"/>
          <w:b/>
          <w:bCs/>
          <w:sz w:val="22"/>
          <w:szCs w:val="22"/>
        </w:rPr>
        <w:t xml:space="preserve">SI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3. </w:t>
      </w:r>
      <w:r w:rsidR="00B9020B" w:rsidRPr="00B9020B">
        <w:rPr>
          <w:rFonts w:ascii="Times New Roman" w:hAnsi="Times New Roman" w:cs="Times New Roman"/>
          <w:sz w:val="22"/>
          <w:szCs w:val="22"/>
        </w:rPr>
        <w:t>The mean</w:t>
      </w:r>
      <w:r w:rsidR="00D82AFB" w:rsidRPr="00B9020B">
        <w:rPr>
          <w:rFonts w:ascii="Times New Roman" w:hAnsi="Times New Roman" w:cs="Times New Roman"/>
          <w:sz w:val="22"/>
          <w:szCs w:val="22"/>
        </w:rPr>
        <w:t xml:space="preserve"> number of fungiform papillae according to </w:t>
      </w:r>
      <w:r w:rsidR="00B9020B" w:rsidRPr="00B9020B">
        <w:rPr>
          <w:rFonts w:ascii="Times New Roman" w:hAnsi="Times New Roman" w:cs="Times New Roman"/>
          <w:sz w:val="22"/>
          <w:szCs w:val="22"/>
        </w:rPr>
        <w:t>supernumerary tooth types</w:t>
      </w:r>
      <w:r w:rsidR="00D82AFB" w:rsidRPr="00B9020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6BFCB4E" w14:textId="77777777" w:rsidR="00D82AFB" w:rsidRDefault="00D82AFB" w:rsidP="00D82A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9020B" w14:paraId="61FC141D" w14:textId="77777777" w:rsidTr="00F06039">
        <w:tc>
          <w:tcPr>
            <w:tcW w:w="3116" w:type="dxa"/>
          </w:tcPr>
          <w:p w14:paraId="2BB181F3" w14:textId="79C92EF8" w:rsidR="00B9020B" w:rsidRPr="00987A7D" w:rsidRDefault="00B9020B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oth types</w:t>
            </w:r>
          </w:p>
        </w:tc>
        <w:tc>
          <w:tcPr>
            <w:tcW w:w="3117" w:type="dxa"/>
          </w:tcPr>
          <w:p w14:paraId="53D3011F" w14:textId="77777777" w:rsidR="00B9020B" w:rsidRPr="00987A7D" w:rsidRDefault="00B9020B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117" w:type="dxa"/>
          </w:tcPr>
          <w:p w14:paraId="60DEE4CA" w14:textId="77777777" w:rsidR="00B9020B" w:rsidRPr="00987A7D" w:rsidRDefault="00B9020B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form papillae number</w:t>
            </w:r>
          </w:p>
        </w:tc>
      </w:tr>
      <w:tr w:rsidR="00700CF7" w14:paraId="48DD5F65" w14:textId="77777777" w:rsidTr="00F06039">
        <w:tc>
          <w:tcPr>
            <w:tcW w:w="3116" w:type="dxa"/>
          </w:tcPr>
          <w:p w14:paraId="73975909" w14:textId="29F88318" w:rsidR="00700CF7" w:rsidRDefault="00700CF7" w:rsidP="00700C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lemental </w:t>
            </w:r>
          </w:p>
        </w:tc>
        <w:tc>
          <w:tcPr>
            <w:tcW w:w="3117" w:type="dxa"/>
          </w:tcPr>
          <w:p w14:paraId="103F9AD8" w14:textId="3DC9EC09" w:rsidR="00700CF7" w:rsidRDefault="00700CF7" w:rsidP="00700C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17" w:type="dxa"/>
          </w:tcPr>
          <w:p w14:paraId="73240B96" w14:textId="0670F794" w:rsidR="00700CF7" w:rsidRPr="00895F54" w:rsidRDefault="00700CF7" w:rsidP="00700CF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C549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.2 ± 9.1</w:t>
            </w:r>
          </w:p>
        </w:tc>
      </w:tr>
      <w:tr w:rsidR="00B9020B" w14:paraId="3753224C" w14:textId="77777777" w:rsidTr="00F06039">
        <w:tc>
          <w:tcPr>
            <w:tcW w:w="3116" w:type="dxa"/>
          </w:tcPr>
          <w:p w14:paraId="1E9C8A9B" w14:textId="7138270A" w:rsidR="00B9020B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ical </w:t>
            </w:r>
          </w:p>
        </w:tc>
        <w:tc>
          <w:tcPr>
            <w:tcW w:w="3117" w:type="dxa"/>
          </w:tcPr>
          <w:p w14:paraId="767E2FA0" w14:textId="0EB2486B" w:rsidR="00B9020B" w:rsidRDefault="00BC5495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117" w:type="dxa"/>
          </w:tcPr>
          <w:p w14:paraId="61F60CBA" w14:textId="0112BC85" w:rsidR="00B9020B" w:rsidRPr="00895F54" w:rsidRDefault="00895F54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F5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.2 ± 8.3</w:t>
            </w:r>
          </w:p>
        </w:tc>
      </w:tr>
      <w:tr w:rsidR="00B9020B" w14:paraId="6676BBE3" w14:textId="77777777" w:rsidTr="00F06039">
        <w:tc>
          <w:tcPr>
            <w:tcW w:w="3116" w:type="dxa"/>
          </w:tcPr>
          <w:p w14:paraId="0B579893" w14:textId="0CB4E04C" w:rsidR="00B9020B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uberculoid </w:t>
            </w:r>
          </w:p>
        </w:tc>
        <w:tc>
          <w:tcPr>
            <w:tcW w:w="3117" w:type="dxa"/>
          </w:tcPr>
          <w:p w14:paraId="3A850683" w14:textId="1BDF61A0" w:rsidR="00B9020B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54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17" w:type="dxa"/>
          </w:tcPr>
          <w:p w14:paraId="1C579187" w14:textId="6E8FE8A5" w:rsidR="00B9020B" w:rsidRPr="00BC5495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549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.8 ± 6.9</w:t>
            </w:r>
          </w:p>
        </w:tc>
      </w:tr>
      <w:tr w:rsidR="00B9020B" w14:paraId="5A4A188E" w14:textId="77777777" w:rsidTr="00F06039">
        <w:tc>
          <w:tcPr>
            <w:tcW w:w="3116" w:type="dxa"/>
            <w:tcBorders>
              <w:bottom w:val="single" w:sz="4" w:space="0" w:color="auto"/>
            </w:tcBorders>
          </w:tcPr>
          <w:p w14:paraId="7412D71E" w14:textId="10FBE489" w:rsidR="00B9020B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molar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1D38A12" w14:textId="122C0851" w:rsidR="00B9020B" w:rsidRDefault="00BC5495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B6484DD" w14:textId="311F60B9" w:rsidR="00B9020B" w:rsidRPr="00BC5495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549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0.3 ± 8.6</w:t>
            </w:r>
          </w:p>
        </w:tc>
      </w:tr>
      <w:tr w:rsidR="00B9020B" w14:paraId="0341D6A4" w14:textId="77777777" w:rsidTr="00F06039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CEC9B" w14:textId="77777777" w:rsidR="00B9020B" w:rsidRDefault="00B9020B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DDB2A" w14:textId="77777777" w:rsidR="00B9020B" w:rsidRDefault="00B9020B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DA078" w14:textId="10827009" w:rsidR="00B9020B" w:rsidRDefault="00B9020B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46</w:t>
            </w:r>
          </w:p>
        </w:tc>
      </w:tr>
    </w:tbl>
    <w:p w14:paraId="3EC41BAA" w14:textId="77777777" w:rsidR="00CD3B2C" w:rsidRDefault="00CD3B2C" w:rsidP="00CD3B2C">
      <w:pPr>
        <w:rPr>
          <w:rFonts w:ascii="Times New Roman" w:hAnsi="Times New Roman" w:cs="Times New Roman"/>
          <w:sz w:val="22"/>
          <w:szCs w:val="22"/>
        </w:rPr>
      </w:pPr>
      <w:r w:rsidRPr="00987A7D">
        <w:rPr>
          <w:rFonts w:ascii="Times New Roman" w:hAnsi="Times New Roman" w:cs="Times New Roman"/>
          <w:sz w:val="22"/>
          <w:szCs w:val="22"/>
        </w:rPr>
        <w:t>One-Way Variance Analysis</w:t>
      </w:r>
    </w:p>
    <w:p w14:paraId="046053AE" w14:textId="77777777" w:rsidR="004475BF" w:rsidRPr="00987A7D" w:rsidRDefault="004475BF" w:rsidP="00CD3B2C">
      <w:pPr>
        <w:rPr>
          <w:rFonts w:ascii="Times New Roman" w:hAnsi="Times New Roman" w:cs="Times New Roman"/>
          <w:sz w:val="22"/>
          <w:szCs w:val="22"/>
        </w:rPr>
      </w:pPr>
    </w:p>
    <w:p w14:paraId="1B96DD22" w14:textId="2BAAE94D" w:rsidR="00D82AFB" w:rsidRDefault="001B4F79" w:rsidP="00D82AFB">
      <w:pPr>
        <w:rPr>
          <w:rFonts w:ascii="Times New Roman" w:hAnsi="Times New Roman" w:cs="Times New Roman"/>
          <w:sz w:val="22"/>
          <w:szCs w:val="22"/>
        </w:rPr>
      </w:pPr>
      <w:r w:rsidRPr="001B4F79">
        <w:rPr>
          <w:rFonts w:ascii="Times New Roman" w:hAnsi="Times New Roman" w:cs="Times New Roman"/>
          <w:b/>
          <w:bCs/>
          <w:sz w:val="22"/>
          <w:szCs w:val="22"/>
        </w:rPr>
        <w:t xml:space="preserve">SI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4. </w:t>
      </w:r>
      <w:r w:rsidR="00A900CA" w:rsidRPr="00A900CA">
        <w:rPr>
          <w:rFonts w:ascii="Times New Roman" w:hAnsi="Times New Roman" w:cs="Times New Roman"/>
          <w:sz w:val="22"/>
          <w:szCs w:val="22"/>
        </w:rPr>
        <w:t>The</w:t>
      </w:r>
      <w:r w:rsidR="00A900CA" w:rsidRPr="00B9020B">
        <w:rPr>
          <w:rFonts w:ascii="Times New Roman" w:hAnsi="Times New Roman" w:cs="Times New Roman"/>
          <w:sz w:val="22"/>
          <w:szCs w:val="22"/>
        </w:rPr>
        <w:t xml:space="preserve"> mean number of fungiform papillae according to </w:t>
      </w:r>
      <w:r w:rsidR="00A900CA">
        <w:rPr>
          <w:rFonts w:ascii="Times New Roman" w:hAnsi="Times New Roman" w:cs="Times New Roman"/>
          <w:sz w:val="22"/>
          <w:szCs w:val="22"/>
        </w:rPr>
        <w:t xml:space="preserve">the number of </w:t>
      </w:r>
      <w:r w:rsidR="00A900CA" w:rsidRPr="00B9020B">
        <w:rPr>
          <w:rFonts w:ascii="Times New Roman" w:hAnsi="Times New Roman" w:cs="Times New Roman"/>
          <w:sz w:val="22"/>
          <w:szCs w:val="22"/>
        </w:rPr>
        <w:t xml:space="preserve">supernumerary </w:t>
      </w:r>
      <w:r w:rsidR="00A900CA">
        <w:rPr>
          <w:rFonts w:ascii="Times New Roman" w:hAnsi="Times New Roman" w:cs="Times New Roman"/>
          <w:sz w:val="22"/>
          <w:szCs w:val="22"/>
        </w:rPr>
        <w:t>tee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4960"/>
      </w:tblGrid>
      <w:tr w:rsidR="00BF4A60" w14:paraId="66A00D5A" w14:textId="77777777" w:rsidTr="00BF4A60">
        <w:tc>
          <w:tcPr>
            <w:tcW w:w="3397" w:type="dxa"/>
          </w:tcPr>
          <w:p w14:paraId="34F0A3D6" w14:textId="4234B00B" w:rsidR="00BF4A60" w:rsidRPr="00987A7D" w:rsidRDefault="00BF4A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supernumerary teeth</w:t>
            </w:r>
          </w:p>
        </w:tc>
        <w:tc>
          <w:tcPr>
            <w:tcW w:w="993" w:type="dxa"/>
          </w:tcPr>
          <w:p w14:paraId="0ECA11CD" w14:textId="77777777" w:rsidR="00BF4A60" w:rsidRPr="00987A7D" w:rsidRDefault="00BF4A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960" w:type="dxa"/>
          </w:tcPr>
          <w:p w14:paraId="79199CC4" w14:textId="77777777" w:rsidR="00BF4A60" w:rsidRPr="00987A7D" w:rsidRDefault="00BF4A60" w:rsidP="00F06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form papillae number</w:t>
            </w:r>
          </w:p>
        </w:tc>
      </w:tr>
      <w:tr w:rsidR="00BF4A60" w14:paraId="5E36A666" w14:textId="77777777" w:rsidTr="00BF4A60">
        <w:tc>
          <w:tcPr>
            <w:tcW w:w="3397" w:type="dxa"/>
          </w:tcPr>
          <w:p w14:paraId="252D232B" w14:textId="2DDB28D8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FAAEA8F" w14:textId="579359F2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44E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60" w:type="dxa"/>
          </w:tcPr>
          <w:p w14:paraId="6AF543CB" w14:textId="00C7C5B1" w:rsidR="00BF4A60" w:rsidRP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4A6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7 ± 8.4</w:t>
            </w:r>
          </w:p>
        </w:tc>
      </w:tr>
      <w:tr w:rsidR="00BF4A60" w14:paraId="55F8B47F" w14:textId="77777777" w:rsidTr="00BF4A60">
        <w:tc>
          <w:tcPr>
            <w:tcW w:w="3397" w:type="dxa"/>
          </w:tcPr>
          <w:p w14:paraId="719A8738" w14:textId="550BF868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0426C53" w14:textId="44F55E43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60" w:type="dxa"/>
          </w:tcPr>
          <w:p w14:paraId="1F428518" w14:textId="495A4883" w:rsidR="00BF4A60" w:rsidRP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4A6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.2 ± 6.6</w:t>
            </w:r>
          </w:p>
        </w:tc>
      </w:tr>
      <w:tr w:rsidR="00BF4A60" w14:paraId="54316646" w14:textId="77777777" w:rsidTr="00BF4A60">
        <w:tc>
          <w:tcPr>
            <w:tcW w:w="3397" w:type="dxa"/>
            <w:tcBorders>
              <w:bottom w:val="single" w:sz="4" w:space="0" w:color="auto"/>
            </w:tcBorders>
          </w:tcPr>
          <w:p w14:paraId="4131509E" w14:textId="7AA2C66F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EE8721" w14:textId="77777777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960" w:type="dxa"/>
            <w:tcBorders>
              <w:bottom w:val="single" w:sz="4" w:space="0" w:color="auto"/>
            </w:tcBorders>
          </w:tcPr>
          <w:p w14:paraId="28C2CCA4" w14:textId="01D4377B" w:rsidR="00BF4A60" w:rsidRPr="00BF4A60" w:rsidRDefault="00BF4A60" w:rsidP="00F0603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F4A6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.8 ± 6.7</w:t>
            </w:r>
          </w:p>
        </w:tc>
      </w:tr>
      <w:tr w:rsidR="00BF4A60" w14:paraId="46267989" w14:textId="77777777" w:rsidTr="00BF4A60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42DF2" w14:textId="77777777" w:rsidR="00BF4A60" w:rsidRDefault="00BF4A60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35B41" w14:textId="77777777" w:rsidR="00BF4A60" w:rsidRDefault="00BF4A60" w:rsidP="00F060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0AB3F" w14:textId="6D0EDB46" w:rsidR="00BF4A60" w:rsidRDefault="00BF4A60" w:rsidP="00F06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F2291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</w:tbl>
    <w:p w14:paraId="287D1CAF" w14:textId="77777777" w:rsidR="00F22913" w:rsidRDefault="00F22913" w:rsidP="00F22913">
      <w:pPr>
        <w:rPr>
          <w:rFonts w:ascii="Times New Roman" w:hAnsi="Times New Roman" w:cs="Times New Roman"/>
          <w:sz w:val="22"/>
          <w:szCs w:val="22"/>
        </w:rPr>
      </w:pPr>
      <w:r w:rsidRPr="00987A7D">
        <w:rPr>
          <w:rFonts w:ascii="Times New Roman" w:hAnsi="Times New Roman" w:cs="Times New Roman"/>
          <w:sz w:val="22"/>
          <w:szCs w:val="22"/>
        </w:rPr>
        <w:t>One-Way Variance Analysis</w:t>
      </w:r>
    </w:p>
    <w:p w14:paraId="69B5CE4B" w14:textId="77777777" w:rsidR="00DB624D" w:rsidRDefault="00DB624D" w:rsidP="00D82AFB"/>
    <w:sectPr w:rsidR="00DB6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FB"/>
    <w:rsid w:val="001B4F79"/>
    <w:rsid w:val="001C7A21"/>
    <w:rsid w:val="00211811"/>
    <w:rsid w:val="00282E0A"/>
    <w:rsid w:val="003B3B90"/>
    <w:rsid w:val="003F47B5"/>
    <w:rsid w:val="004475BF"/>
    <w:rsid w:val="00457854"/>
    <w:rsid w:val="0061651A"/>
    <w:rsid w:val="00700CF7"/>
    <w:rsid w:val="007064B2"/>
    <w:rsid w:val="0077054C"/>
    <w:rsid w:val="00895F54"/>
    <w:rsid w:val="00944E8D"/>
    <w:rsid w:val="00987A7D"/>
    <w:rsid w:val="00A900CA"/>
    <w:rsid w:val="00AD7500"/>
    <w:rsid w:val="00B9020B"/>
    <w:rsid w:val="00BB5F1D"/>
    <w:rsid w:val="00BB67C5"/>
    <w:rsid w:val="00BC5495"/>
    <w:rsid w:val="00BF4A60"/>
    <w:rsid w:val="00C20FCA"/>
    <w:rsid w:val="00C31B60"/>
    <w:rsid w:val="00C74A6F"/>
    <w:rsid w:val="00CD3B2C"/>
    <w:rsid w:val="00D82AFB"/>
    <w:rsid w:val="00DB624D"/>
    <w:rsid w:val="00F22913"/>
    <w:rsid w:val="00F41C67"/>
    <w:rsid w:val="00FC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0A8625"/>
  <w15:chartTrackingRefBased/>
  <w15:docId w15:val="{5172BB05-B0E5-684E-94B4-9EDE2371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3">
    <w:name w:val="heading 3"/>
    <w:basedOn w:val="Normal"/>
    <w:link w:val="Heading3Char"/>
    <w:uiPriority w:val="9"/>
    <w:qFormat/>
    <w:rsid w:val="0045785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noProof w:val="0"/>
      <w:kern w:val="0"/>
      <w:sz w:val="27"/>
      <w:szCs w:val="27"/>
      <w:lang w:val="en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5785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3-11-27T08:56:00Z</dcterms:created>
  <dcterms:modified xsi:type="dcterms:W3CDTF">2024-04-27T16:42:00Z</dcterms:modified>
</cp:coreProperties>
</file>